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608"/>
        <w:gridCol w:w="2448"/>
        <w:gridCol w:w="1274"/>
        <w:gridCol w:w="1169"/>
        <w:gridCol w:w="1220"/>
        <w:gridCol w:w="1221"/>
        <w:gridCol w:w="1220"/>
        <w:gridCol w:w="814"/>
        <w:gridCol w:w="1221"/>
        <w:gridCol w:w="1016"/>
        <w:gridCol w:w="749"/>
      </w:tblGrid>
      <w:tr w:rsidR="00B27EE9" w:rsidRPr="006609ED" w14:paraId="4FB141E3" w14:textId="77777777" w:rsidTr="00CF4A24">
        <w:trPr>
          <w:cantSplit/>
        </w:trPr>
        <w:tc>
          <w:tcPr>
            <w:tcW w:w="22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737DEC" w14:textId="77777777" w:rsidR="00B27EE9" w:rsidRPr="0034488E" w:rsidRDefault="00B27EE9" w:rsidP="006036C4">
            <w:pPr>
              <w:bidi w:val="0"/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bserved measures 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B2AB83" w14:textId="09E74633" w:rsidR="00B27EE9" w:rsidRPr="0034488E" w:rsidRDefault="002734FB" w:rsidP="000A0B01">
            <w:pPr>
              <w:bidi w:val="0"/>
              <w:spacing w:before="120"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AQ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E6AA630" w14:textId="03F035E6" w:rsidR="00B27EE9" w:rsidRPr="0034488E" w:rsidRDefault="002734FB" w:rsidP="000A0B01">
            <w:pPr>
              <w:bidi w:val="0"/>
              <w:spacing w:before="120"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M-13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768B54" w14:textId="08E646E0" w:rsidR="00B27EE9" w:rsidRPr="0034488E" w:rsidRDefault="002734FB" w:rsidP="000A0B01">
            <w:pPr>
              <w:bidi w:val="0"/>
              <w:spacing w:before="120"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SQ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CBF426" w14:textId="0FB50F98" w:rsidR="00B27EE9" w:rsidRPr="002734FB" w:rsidRDefault="002734FB" w:rsidP="000A0B01">
            <w:pPr>
              <w:bidi w:val="0"/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34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I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623F75" w14:textId="20172010" w:rsidR="00B27EE9" w:rsidRPr="0034488E" w:rsidRDefault="002734FB" w:rsidP="000A0B01">
            <w:pPr>
              <w:bidi w:val="0"/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34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MWT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292354" w14:textId="16E6FB8B" w:rsidR="00B27EE9" w:rsidRPr="002734FB" w:rsidRDefault="002734FB" w:rsidP="006036C4">
            <w:pPr>
              <w:bidi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3D0D5A" w14:textId="698994C5" w:rsidR="00B27EE9" w:rsidRPr="002734FB" w:rsidRDefault="002734FB" w:rsidP="006036C4">
            <w:pPr>
              <w:bidi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S-</w:t>
            </w:r>
            <w:r w:rsidRPr="0034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DRS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362C9C" w14:textId="1E5934DB" w:rsidR="00B27EE9" w:rsidRPr="002734FB" w:rsidRDefault="002734FB" w:rsidP="006036C4">
            <w:pPr>
              <w:bidi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Q emotions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5A1A57" w14:textId="21BA5F6A" w:rsidR="00B27EE9" w:rsidRPr="0034488E" w:rsidRDefault="002734FB" w:rsidP="006036C4">
            <w:pPr>
              <w:bidi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Q cognitions</w:t>
            </w:r>
          </w:p>
        </w:tc>
      </w:tr>
      <w:tr w:rsidR="00B27EE9" w:rsidRPr="006609ED" w14:paraId="7A5FAF2C" w14:textId="77777777" w:rsidTr="00CF4A24">
        <w:trPr>
          <w:cantSplit/>
        </w:trPr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</w:tcPr>
          <w:p w14:paraId="5E3989D7" w14:textId="05EB2D11" w:rsidR="00B27EE9" w:rsidRPr="0034488E" w:rsidRDefault="00B27EE9" w:rsidP="006036C4">
            <w:pPr>
              <w:bidi w:val="0"/>
              <w:spacing w:before="120"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069D7EB" w14:textId="77777777" w:rsidR="00B27EE9" w:rsidRPr="0034488E" w:rsidRDefault="00B27EE9" w:rsidP="006036C4">
            <w:pPr>
              <w:bidi w:val="0"/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AQ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8D31E7" w14:textId="77777777" w:rsidR="00B27EE9" w:rsidRPr="0034488E" w:rsidRDefault="00B27EE9" w:rsidP="006036C4">
            <w:pPr>
              <w:bidi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EC05B75" w14:textId="77777777" w:rsidR="00B27EE9" w:rsidRPr="0034488E" w:rsidRDefault="00B27EE9" w:rsidP="006036C4">
            <w:pPr>
              <w:tabs>
                <w:tab w:val="decimal" w:pos="256"/>
              </w:tabs>
              <w:bidi w:val="0"/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48190F7" w14:textId="77777777" w:rsidR="00B27EE9" w:rsidRPr="0034488E" w:rsidRDefault="00B27EE9" w:rsidP="006036C4">
            <w:pPr>
              <w:tabs>
                <w:tab w:val="decimal" w:pos="256"/>
              </w:tabs>
              <w:bidi w:val="0"/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9A31811" w14:textId="77777777" w:rsidR="00B27EE9" w:rsidRPr="0034488E" w:rsidRDefault="00B27EE9" w:rsidP="006036C4">
            <w:pPr>
              <w:tabs>
                <w:tab w:val="decimal" w:pos="256"/>
              </w:tabs>
              <w:bidi w:val="0"/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0DF10D5" w14:textId="77777777" w:rsidR="00B27EE9" w:rsidRPr="0034488E" w:rsidRDefault="00B27EE9" w:rsidP="006036C4">
            <w:pPr>
              <w:tabs>
                <w:tab w:val="decimal" w:pos="256"/>
              </w:tabs>
              <w:bidi w:val="0"/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89567E3" w14:textId="77777777" w:rsidR="00B27EE9" w:rsidRPr="0034488E" w:rsidRDefault="00B27EE9" w:rsidP="006036C4">
            <w:pPr>
              <w:tabs>
                <w:tab w:val="decimal" w:pos="256"/>
              </w:tabs>
              <w:bidi w:val="0"/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6BF4541" w14:textId="77777777" w:rsidR="00B27EE9" w:rsidRPr="0034488E" w:rsidRDefault="00B27EE9" w:rsidP="006036C4">
            <w:pPr>
              <w:tabs>
                <w:tab w:val="decimal" w:pos="256"/>
              </w:tabs>
              <w:bidi w:val="0"/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2D0CDFE" w14:textId="77777777" w:rsidR="00B27EE9" w:rsidRPr="0034488E" w:rsidRDefault="00B27EE9" w:rsidP="006036C4">
            <w:pPr>
              <w:tabs>
                <w:tab w:val="decimal" w:pos="256"/>
              </w:tabs>
              <w:bidi w:val="0"/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F7B5B05" w14:textId="77777777" w:rsidR="00B27EE9" w:rsidRPr="0034488E" w:rsidRDefault="00B27EE9" w:rsidP="006036C4">
            <w:pPr>
              <w:tabs>
                <w:tab w:val="decimal" w:pos="256"/>
              </w:tabs>
              <w:bidi w:val="0"/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7EE9" w:rsidRPr="006609ED" w14:paraId="28F47298" w14:textId="77777777" w:rsidTr="00CF4A24">
        <w:trPr>
          <w:cantSplit/>
        </w:trPr>
        <w:tc>
          <w:tcPr>
            <w:tcW w:w="439" w:type="dxa"/>
            <w:shd w:val="clear" w:color="auto" w:fill="auto"/>
          </w:tcPr>
          <w:p w14:paraId="43D01B74" w14:textId="2A2CAA90" w:rsidR="00B27EE9" w:rsidRPr="0034488E" w:rsidRDefault="00B27EE9" w:rsidP="006036C4">
            <w:pPr>
              <w:bidi w:val="0"/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  <w:hideMark/>
          </w:tcPr>
          <w:p w14:paraId="21B9FD58" w14:textId="77777777" w:rsidR="00B27EE9" w:rsidRPr="0034488E" w:rsidRDefault="00B27EE9" w:rsidP="006036C4">
            <w:pPr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M-13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7738E864" w14:textId="77777777" w:rsidR="00B27EE9" w:rsidRPr="0034488E" w:rsidRDefault="00B27EE9" w:rsidP="006036C4">
            <w:pPr>
              <w:tabs>
                <w:tab w:val="decimal" w:pos="166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27</w:t>
            </w: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5D3832D9" w14:textId="77777777" w:rsidR="00B27EE9" w:rsidRPr="0034488E" w:rsidRDefault="00B27EE9" w:rsidP="006036C4">
            <w:pPr>
              <w:bidi w:val="0"/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1" w:type="dxa"/>
            <w:shd w:val="clear" w:color="auto" w:fill="auto"/>
            <w:noWrap/>
          </w:tcPr>
          <w:p w14:paraId="500385AC" w14:textId="77777777" w:rsidR="00B27EE9" w:rsidRPr="0034488E" w:rsidRDefault="00B27EE9" w:rsidP="006036C4">
            <w:pPr>
              <w:tabs>
                <w:tab w:val="decimal" w:pos="256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auto"/>
            <w:noWrap/>
          </w:tcPr>
          <w:p w14:paraId="322C0555" w14:textId="77777777" w:rsidR="00B27EE9" w:rsidRPr="0034488E" w:rsidRDefault="00B27EE9" w:rsidP="006036C4">
            <w:pPr>
              <w:tabs>
                <w:tab w:val="decimal" w:pos="256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  <w:noWrap/>
          </w:tcPr>
          <w:p w14:paraId="5DD54C4B" w14:textId="77777777" w:rsidR="00B27EE9" w:rsidRPr="0034488E" w:rsidRDefault="00B27EE9" w:rsidP="006036C4">
            <w:pPr>
              <w:tabs>
                <w:tab w:val="decimal" w:pos="256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</w:tcPr>
          <w:p w14:paraId="5ADCBED9" w14:textId="77777777" w:rsidR="00B27EE9" w:rsidRPr="0034488E" w:rsidRDefault="00B27EE9" w:rsidP="006036C4">
            <w:pPr>
              <w:tabs>
                <w:tab w:val="decimal" w:pos="256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auto"/>
            <w:noWrap/>
          </w:tcPr>
          <w:p w14:paraId="6192705C" w14:textId="77777777" w:rsidR="00B27EE9" w:rsidRPr="0034488E" w:rsidRDefault="00B27EE9" w:rsidP="006036C4">
            <w:pPr>
              <w:tabs>
                <w:tab w:val="decimal" w:pos="256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auto"/>
            <w:noWrap/>
          </w:tcPr>
          <w:p w14:paraId="49ED57FB" w14:textId="77777777" w:rsidR="00B27EE9" w:rsidRPr="0034488E" w:rsidRDefault="00B27EE9" w:rsidP="006036C4">
            <w:pPr>
              <w:tabs>
                <w:tab w:val="decimal" w:pos="256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shd w:val="clear" w:color="auto" w:fill="auto"/>
            <w:noWrap/>
          </w:tcPr>
          <w:p w14:paraId="31551ADE" w14:textId="77777777" w:rsidR="00B27EE9" w:rsidRPr="0034488E" w:rsidRDefault="00B27EE9" w:rsidP="006036C4">
            <w:pPr>
              <w:tabs>
                <w:tab w:val="decimal" w:pos="256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7EE9" w:rsidRPr="006609ED" w14:paraId="4DF950BD" w14:textId="77777777" w:rsidTr="00CF4A24">
        <w:trPr>
          <w:cantSplit/>
        </w:trPr>
        <w:tc>
          <w:tcPr>
            <w:tcW w:w="439" w:type="dxa"/>
            <w:shd w:val="clear" w:color="auto" w:fill="auto"/>
          </w:tcPr>
          <w:p w14:paraId="44DCF0AF" w14:textId="0E98116F" w:rsidR="00B27EE9" w:rsidRPr="0034488E" w:rsidRDefault="00B27EE9" w:rsidP="006036C4">
            <w:pPr>
              <w:bidi w:val="0"/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  <w:hideMark/>
          </w:tcPr>
          <w:p w14:paraId="6B0A3DA4" w14:textId="77777777" w:rsidR="00B27EE9" w:rsidRPr="0034488E" w:rsidRDefault="00B27EE9" w:rsidP="006036C4">
            <w:pPr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SQ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02EBB524" w14:textId="77777777" w:rsidR="00B27EE9" w:rsidRPr="0034488E" w:rsidRDefault="00B27EE9" w:rsidP="006036C4">
            <w:pPr>
              <w:tabs>
                <w:tab w:val="decimal" w:pos="166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−0.332</w:t>
            </w: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2790E399" w14:textId="77777777" w:rsidR="00B27EE9" w:rsidRPr="0034488E" w:rsidRDefault="00B27EE9" w:rsidP="006036C4">
            <w:pPr>
              <w:tabs>
                <w:tab w:val="decimal" w:pos="195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−0.481</w:t>
            </w: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7C781CED" w14:textId="77777777" w:rsidR="00B27EE9" w:rsidRPr="0034488E" w:rsidRDefault="00B27EE9" w:rsidP="006036C4">
            <w:pPr>
              <w:bidi w:val="0"/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2" w:type="dxa"/>
            <w:shd w:val="clear" w:color="auto" w:fill="auto"/>
            <w:noWrap/>
          </w:tcPr>
          <w:p w14:paraId="26FAB7B8" w14:textId="77777777" w:rsidR="00B27EE9" w:rsidRPr="0034488E" w:rsidRDefault="00B27EE9" w:rsidP="006036C4">
            <w:pPr>
              <w:tabs>
                <w:tab w:val="decimal" w:pos="256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  <w:noWrap/>
          </w:tcPr>
          <w:p w14:paraId="7B66DEFD" w14:textId="77777777" w:rsidR="00B27EE9" w:rsidRPr="0034488E" w:rsidRDefault="00B27EE9" w:rsidP="006036C4">
            <w:pPr>
              <w:tabs>
                <w:tab w:val="decimal" w:pos="256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</w:tcPr>
          <w:p w14:paraId="34858540" w14:textId="77777777" w:rsidR="00B27EE9" w:rsidRPr="0034488E" w:rsidRDefault="00B27EE9" w:rsidP="006036C4">
            <w:pPr>
              <w:tabs>
                <w:tab w:val="decimal" w:pos="256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auto"/>
            <w:noWrap/>
          </w:tcPr>
          <w:p w14:paraId="0155AD1D" w14:textId="77777777" w:rsidR="00B27EE9" w:rsidRPr="0034488E" w:rsidRDefault="00B27EE9" w:rsidP="006036C4">
            <w:pPr>
              <w:tabs>
                <w:tab w:val="decimal" w:pos="256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auto"/>
            <w:noWrap/>
          </w:tcPr>
          <w:p w14:paraId="4EDEE23D" w14:textId="77777777" w:rsidR="00B27EE9" w:rsidRPr="0034488E" w:rsidRDefault="00B27EE9" w:rsidP="006036C4">
            <w:pPr>
              <w:tabs>
                <w:tab w:val="decimal" w:pos="256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shd w:val="clear" w:color="auto" w:fill="auto"/>
            <w:noWrap/>
          </w:tcPr>
          <w:p w14:paraId="579A1A8C" w14:textId="77777777" w:rsidR="00B27EE9" w:rsidRPr="0034488E" w:rsidRDefault="00B27EE9" w:rsidP="006036C4">
            <w:pPr>
              <w:tabs>
                <w:tab w:val="decimal" w:pos="256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7EE9" w:rsidRPr="006609ED" w14:paraId="07A9A39D" w14:textId="77777777" w:rsidTr="00CF4A24">
        <w:trPr>
          <w:cantSplit/>
        </w:trPr>
        <w:tc>
          <w:tcPr>
            <w:tcW w:w="439" w:type="dxa"/>
            <w:shd w:val="clear" w:color="auto" w:fill="auto"/>
          </w:tcPr>
          <w:p w14:paraId="709B415E" w14:textId="7AE18EDC" w:rsidR="00B27EE9" w:rsidRPr="0034488E" w:rsidRDefault="00B27EE9" w:rsidP="006036C4">
            <w:pPr>
              <w:pStyle w:val="a"/>
              <w:rPr>
                <w:b/>
                <w:bCs/>
              </w:rPr>
            </w:pPr>
          </w:p>
        </w:tc>
        <w:tc>
          <w:tcPr>
            <w:tcW w:w="1768" w:type="dxa"/>
            <w:shd w:val="clear" w:color="auto" w:fill="auto"/>
            <w:hideMark/>
          </w:tcPr>
          <w:p w14:paraId="0F27A3C5" w14:textId="77777777" w:rsidR="00B27EE9" w:rsidRPr="006B6CE7" w:rsidRDefault="00B27EE9" w:rsidP="006036C4">
            <w:pPr>
              <w:pStyle w:val="a"/>
            </w:pPr>
            <w:r w:rsidRPr="006B6CE7">
              <w:t>FAI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7EC27057" w14:textId="77777777" w:rsidR="00B27EE9" w:rsidRPr="0034488E" w:rsidRDefault="00B27EE9" w:rsidP="006036C4">
            <w:pPr>
              <w:tabs>
                <w:tab w:val="decimal" w:pos="166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29</w:t>
            </w: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045CA728" w14:textId="77777777" w:rsidR="00B27EE9" w:rsidRPr="0034488E" w:rsidRDefault="00B27EE9" w:rsidP="006036C4">
            <w:pPr>
              <w:tabs>
                <w:tab w:val="decimal" w:pos="195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13</w:t>
            </w: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71854C38" w14:textId="77777777" w:rsidR="00B27EE9" w:rsidRPr="0034488E" w:rsidRDefault="00B27EE9" w:rsidP="006036C4">
            <w:pPr>
              <w:tabs>
                <w:tab w:val="decimal" w:pos="133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−0.537</w:t>
            </w: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21CA045F" w14:textId="77777777" w:rsidR="00B27EE9" w:rsidRPr="0034488E" w:rsidRDefault="00B27EE9" w:rsidP="006036C4">
            <w:pPr>
              <w:bidi w:val="0"/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1" w:type="dxa"/>
            <w:shd w:val="clear" w:color="auto" w:fill="auto"/>
            <w:noWrap/>
          </w:tcPr>
          <w:p w14:paraId="5E166615" w14:textId="77777777" w:rsidR="00B27EE9" w:rsidRPr="0034488E" w:rsidRDefault="00B27EE9" w:rsidP="006036C4">
            <w:pPr>
              <w:tabs>
                <w:tab w:val="decimal" w:pos="256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</w:tcPr>
          <w:p w14:paraId="1C572EF7" w14:textId="77777777" w:rsidR="00B27EE9" w:rsidRPr="0034488E" w:rsidRDefault="00B27EE9" w:rsidP="006036C4">
            <w:pPr>
              <w:tabs>
                <w:tab w:val="decimal" w:pos="256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auto"/>
            <w:noWrap/>
          </w:tcPr>
          <w:p w14:paraId="57B16C75" w14:textId="77777777" w:rsidR="00B27EE9" w:rsidRPr="0034488E" w:rsidRDefault="00B27EE9" w:rsidP="006036C4">
            <w:pPr>
              <w:tabs>
                <w:tab w:val="decimal" w:pos="256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auto"/>
            <w:noWrap/>
          </w:tcPr>
          <w:p w14:paraId="4C9A9D38" w14:textId="77777777" w:rsidR="00B27EE9" w:rsidRPr="0034488E" w:rsidRDefault="00B27EE9" w:rsidP="006036C4">
            <w:pPr>
              <w:tabs>
                <w:tab w:val="decimal" w:pos="256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shd w:val="clear" w:color="auto" w:fill="auto"/>
            <w:noWrap/>
          </w:tcPr>
          <w:p w14:paraId="628E4994" w14:textId="77777777" w:rsidR="00B27EE9" w:rsidRPr="0034488E" w:rsidRDefault="00B27EE9" w:rsidP="006036C4">
            <w:pPr>
              <w:tabs>
                <w:tab w:val="decimal" w:pos="256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7EE9" w:rsidRPr="006609ED" w14:paraId="29D445AC" w14:textId="77777777" w:rsidTr="00CF4A24">
        <w:trPr>
          <w:cantSplit/>
        </w:trPr>
        <w:tc>
          <w:tcPr>
            <w:tcW w:w="439" w:type="dxa"/>
            <w:shd w:val="clear" w:color="auto" w:fill="auto"/>
          </w:tcPr>
          <w:p w14:paraId="11F66048" w14:textId="3A328F53" w:rsidR="00B27EE9" w:rsidRPr="0034488E" w:rsidRDefault="00B27EE9" w:rsidP="006036C4">
            <w:pPr>
              <w:pStyle w:val="a"/>
              <w:rPr>
                <w:b/>
                <w:bCs/>
              </w:rPr>
            </w:pPr>
          </w:p>
        </w:tc>
        <w:tc>
          <w:tcPr>
            <w:tcW w:w="1768" w:type="dxa"/>
            <w:shd w:val="clear" w:color="auto" w:fill="auto"/>
            <w:hideMark/>
          </w:tcPr>
          <w:p w14:paraId="33D85E02" w14:textId="77777777" w:rsidR="00B27EE9" w:rsidRPr="00D67425" w:rsidRDefault="00B27EE9" w:rsidP="006036C4">
            <w:pPr>
              <w:pStyle w:val="a"/>
            </w:pPr>
            <w:r>
              <w:t>10-MWT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0E9B40E1" w14:textId="77777777" w:rsidR="00B27EE9" w:rsidRPr="0034488E" w:rsidRDefault="00B27EE9" w:rsidP="006036C4">
            <w:pPr>
              <w:tabs>
                <w:tab w:val="decimal" w:pos="166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47</w:t>
            </w: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7514BC85" w14:textId="77777777" w:rsidR="00B27EE9" w:rsidRPr="0034488E" w:rsidRDefault="00B27EE9" w:rsidP="006036C4">
            <w:pPr>
              <w:tabs>
                <w:tab w:val="decimal" w:pos="195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15</w:t>
            </w: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379130C7" w14:textId="77777777" w:rsidR="00B27EE9" w:rsidRPr="0034488E" w:rsidRDefault="00B27EE9" w:rsidP="006036C4">
            <w:pPr>
              <w:tabs>
                <w:tab w:val="decimal" w:pos="133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−0.399</w:t>
            </w: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580922E0" w14:textId="77777777" w:rsidR="00B27EE9" w:rsidRPr="0034488E" w:rsidRDefault="00B27EE9" w:rsidP="006036C4">
            <w:pPr>
              <w:tabs>
                <w:tab w:val="decimal" w:pos="162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701</w:t>
            </w: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718BCA62" w14:textId="77777777" w:rsidR="00B27EE9" w:rsidRPr="0034488E" w:rsidRDefault="00B27EE9" w:rsidP="006036C4">
            <w:pPr>
              <w:bidi w:val="0"/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88" w:type="dxa"/>
            <w:shd w:val="clear" w:color="auto" w:fill="auto"/>
            <w:noWrap/>
          </w:tcPr>
          <w:p w14:paraId="1ADFF7BB" w14:textId="77777777" w:rsidR="00B27EE9" w:rsidRPr="0034488E" w:rsidRDefault="00B27EE9" w:rsidP="006036C4">
            <w:pPr>
              <w:tabs>
                <w:tab w:val="decimal" w:pos="256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auto"/>
            <w:noWrap/>
          </w:tcPr>
          <w:p w14:paraId="1D2F8A97" w14:textId="77777777" w:rsidR="00B27EE9" w:rsidRPr="0034488E" w:rsidRDefault="00B27EE9" w:rsidP="006036C4">
            <w:pPr>
              <w:tabs>
                <w:tab w:val="decimal" w:pos="256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auto"/>
            <w:noWrap/>
          </w:tcPr>
          <w:p w14:paraId="43E48B89" w14:textId="77777777" w:rsidR="00B27EE9" w:rsidRPr="0034488E" w:rsidRDefault="00B27EE9" w:rsidP="006036C4">
            <w:pPr>
              <w:tabs>
                <w:tab w:val="decimal" w:pos="256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shd w:val="clear" w:color="auto" w:fill="auto"/>
            <w:noWrap/>
          </w:tcPr>
          <w:p w14:paraId="31C9E7F4" w14:textId="77777777" w:rsidR="00B27EE9" w:rsidRPr="0034488E" w:rsidRDefault="00B27EE9" w:rsidP="006036C4">
            <w:pPr>
              <w:tabs>
                <w:tab w:val="decimal" w:pos="256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7EE9" w:rsidRPr="006609ED" w14:paraId="2F692BD3" w14:textId="77777777" w:rsidTr="00CF4A24">
        <w:trPr>
          <w:cantSplit/>
        </w:trPr>
        <w:tc>
          <w:tcPr>
            <w:tcW w:w="439" w:type="dxa"/>
            <w:shd w:val="clear" w:color="auto" w:fill="auto"/>
          </w:tcPr>
          <w:p w14:paraId="4F819CA4" w14:textId="40B1314E" w:rsidR="00B27EE9" w:rsidRPr="0034488E" w:rsidRDefault="00B27EE9" w:rsidP="006036C4">
            <w:pPr>
              <w:bidi w:val="0"/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  <w:hideMark/>
          </w:tcPr>
          <w:p w14:paraId="3A633285" w14:textId="556D96E3" w:rsidR="00B27EE9" w:rsidRPr="0034488E" w:rsidRDefault="00B27EE9" w:rsidP="006036C4">
            <w:pPr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D</w:t>
            </w:r>
            <w:r w:rsidR="002734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0A95E439" w14:textId="77777777" w:rsidR="00B27EE9" w:rsidRPr="0034488E" w:rsidRDefault="00B27EE9" w:rsidP="006036C4">
            <w:pPr>
              <w:tabs>
                <w:tab w:val="decimal" w:pos="166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0.099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33611242" w14:textId="77777777" w:rsidR="00B27EE9" w:rsidRPr="0034488E" w:rsidRDefault="00B27EE9" w:rsidP="006036C4">
            <w:pPr>
              <w:tabs>
                <w:tab w:val="decimal" w:pos="195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−0.229</w:t>
            </w: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2E06469E" w14:textId="77777777" w:rsidR="00B27EE9" w:rsidRPr="0034488E" w:rsidRDefault="00B27EE9" w:rsidP="006036C4">
            <w:pPr>
              <w:tabs>
                <w:tab w:val="decimal" w:pos="133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37</w:t>
            </w: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41CFF0AB" w14:textId="77777777" w:rsidR="00B27EE9" w:rsidRPr="0034488E" w:rsidRDefault="00B27EE9" w:rsidP="006036C4">
            <w:pPr>
              <w:tabs>
                <w:tab w:val="decimal" w:pos="162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−0.284</w:t>
            </w: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61509EB8" w14:textId="77777777" w:rsidR="00B27EE9" w:rsidRPr="0034488E" w:rsidRDefault="00B27EE9" w:rsidP="006036C4">
            <w:pPr>
              <w:tabs>
                <w:tab w:val="decimal" w:pos="190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−0.293</w:t>
            </w: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6CE5E76F" w14:textId="77777777" w:rsidR="00B27EE9" w:rsidRPr="0034488E" w:rsidRDefault="00B27EE9" w:rsidP="006036C4">
            <w:pPr>
              <w:bidi w:val="0"/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2" w:type="dxa"/>
            <w:shd w:val="clear" w:color="auto" w:fill="auto"/>
            <w:noWrap/>
          </w:tcPr>
          <w:p w14:paraId="4AEC916C" w14:textId="77777777" w:rsidR="00B27EE9" w:rsidRPr="0034488E" w:rsidRDefault="00B27EE9" w:rsidP="006036C4">
            <w:pPr>
              <w:tabs>
                <w:tab w:val="decimal" w:pos="256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auto"/>
            <w:noWrap/>
          </w:tcPr>
          <w:p w14:paraId="7093BF10" w14:textId="77777777" w:rsidR="00B27EE9" w:rsidRPr="0034488E" w:rsidRDefault="00B27EE9" w:rsidP="006036C4">
            <w:pPr>
              <w:tabs>
                <w:tab w:val="decimal" w:pos="256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shd w:val="clear" w:color="auto" w:fill="auto"/>
            <w:noWrap/>
          </w:tcPr>
          <w:p w14:paraId="6F15B90D" w14:textId="77777777" w:rsidR="00B27EE9" w:rsidRPr="0034488E" w:rsidRDefault="00B27EE9" w:rsidP="006036C4">
            <w:pPr>
              <w:tabs>
                <w:tab w:val="decimal" w:pos="256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7EE9" w:rsidRPr="006609ED" w14:paraId="689AA77C" w14:textId="77777777" w:rsidTr="00CF4A24">
        <w:trPr>
          <w:cantSplit/>
        </w:trPr>
        <w:tc>
          <w:tcPr>
            <w:tcW w:w="439" w:type="dxa"/>
            <w:shd w:val="clear" w:color="auto" w:fill="auto"/>
          </w:tcPr>
          <w:p w14:paraId="70C2FA1E" w14:textId="68BD421E" w:rsidR="00B27EE9" w:rsidRPr="0034488E" w:rsidRDefault="00B27EE9" w:rsidP="006036C4">
            <w:pPr>
              <w:bidi w:val="0"/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  <w:hideMark/>
          </w:tcPr>
          <w:p w14:paraId="03024125" w14:textId="6D129553" w:rsidR="00B27EE9" w:rsidRPr="0034488E" w:rsidRDefault="002734FB" w:rsidP="006036C4">
            <w:pPr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S-</w:t>
            </w:r>
            <w:r w:rsidR="00B27EE9" w:rsidRPr="0034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PDRS 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0889DFD1" w14:textId="77777777" w:rsidR="00B27EE9" w:rsidRPr="0034488E" w:rsidRDefault="00B27EE9" w:rsidP="006036C4">
            <w:pPr>
              <w:tabs>
                <w:tab w:val="decimal" w:pos="166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0.163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2C5C1152" w14:textId="77777777" w:rsidR="00B27EE9" w:rsidRPr="0034488E" w:rsidRDefault="00B27EE9" w:rsidP="006036C4">
            <w:pPr>
              <w:tabs>
                <w:tab w:val="decimal" w:pos="195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−0.327</w:t>
            </w: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631150B1" w14:textId="77777777" w:rsidR="00B27EE9" w:rsidRPr="0034488E" w:rsidRDefault="00B27EE9" w:rsidP="006036C4">
            <w:pPr>
              <w:tabs>
                <w:tab w:val="decimal" w:pos="133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18</w:t>
            </w: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2A51860F" w14:textId="77777777" w:rsidR="00B27EE9" w:rsidRPr="0034488E" w:rsidRDefault="00B27EE9" w:rsidP="006036C4">
            <w:pPr>
              <w:tabs>
                <w:tab w:val="decimal" w:pos="162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−0.560</w:t>
            </w: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1490B0E3" w14:textId="77777777" w:rsidR="00B27EE9" w:rsidRPr="0034488E" w:rsidRDefault="00B27EE9" w:rsidP="006036C4">
            <w:pPr>
              <w:tabs>
                <w:tab w:val="decimal" w:pos="190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−0.432</w:t>
            </w: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0DDEBA3A" w14:textId="77777777" w:rsidR="00B27EE9" w:rsidRPr="0034488E" w:rsidRDefault="00B27EE9" w:rsidP="006036C4">
            <w:pPr>
              <w:tabs>
                <w:tab w:val="decimal" w:pos="256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25</w:t>
            </w: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349AFAAB" w14:textId="77777777" w:rsidR="00B27EE9" w:rsidRPr="0034488E" w:rsidRDefault="00B27EE9" w:rsidP="006036C4">
            <w:pPr>
              <w:bidi w:val="0"/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34" w:type="dxa"/>
            <w:shd w:val="clear" w:color="auto" w:fill="auto"/>
            <w:noWrap/>
          </w:tcPr>
          <w:p w14:paraId="388F436B" w14:textId="77777777" w:rsidR="00B27EE9" w:rsidRPr="0034488E" w:rsidRDefault="00B27EE9" w:rsidP="006036C4">
            <w:pPr>
              <w:tabs>
                <w:tab w:val="decimal" w:pos="256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shd w:val="clear" w:color="auto" w:fill="auto"/>
            <w:noWrap/>
          </w:tcPr>
          <w:p w14:paraId="6B1A3CC8" w14:textId="77777777" w:rsidR="00B27EE9" w:rsidRPr="0034488E" w:rsidRDefault="00B27EE9" w:rsidP="006036C4">
            <w:pPr>
              <w:tabs>
                <w:tab w:val="decimal" w:pos="256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7EE9" w:rsidRPr="006609ED" w14:paraId="60C64528" w14:textId="77777777" w:rsidTr="00CF4A24">
        <w:trPr>
          <w:cantSplit/>
        </w:trPr>
        <w:tc>
          <w:tcPr>
            <w:tcW w:w="439" w:type="dxa"/>
            <w:shd w:val="clear" w:color="auto" w:fill="auto"/>
          </w:tcPr>
          <w:p w14:paraId="1018305E" w14:textId="3F9E6F5C" w:rsidR="00B27EE9" w:rsidRPr="0034488E" w:rsidRDefault="00B27EE9" w:rsidP="006036C4">
            <w:pPr>
              <w:bidi w:val="0"/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  <w:hideMark/>
          </w:tcPr>
          <w:p w14:paraId="0B044458" w14:textId="77777777" w:rsidR="00B27EE9" w:rsidRPr="0034488E" w:rsidRDefault="00B27EE9" w:rsidP="006036C4">
            <w:pPr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Q emotions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3DBE8E4E" w14:textId="77777777" w:rsidR="00B27EE9" w:rsidRPr="0034488E" w:rsidRDefault="00B27EE9" w:rsidP="006036C4">
            <w:pPr>
              <w:tabs>
                <w:tab w:val="decimal" w:pos="166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−0.364</w:t>
            </w: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526611DD" w14:textId="77777777" w:rsidR="00B27EE9" w:rsidRPr="0034488E" w:rsidRDefault="00B27EE9" w:rsidP="006036C4">
            <w:pPr>
              <w:tabs>
                <w:tab w:val="decimal" w:pos="195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−0.328</w:t>
            </w: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30C828B9" w14:textId="77777777" w:rsidR="00B27EE9" w:rsidRPr="0034488E" w:rsidRDefault="00B27EE9" w:rsidP="006036C4">
            <w:pPr>
              <w:tabs>
                <w:tab w:val="decimal" w:pos="133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47</w:t>
            </w: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09CF0818" w14:textId="77777777" w:rsidR="00B27EE9" w:rsidRPr="0034488E" w:rsidRDefault="00B27EE9" w:rsidP="006036C4">
            <w:pPr>
              <w:tabs>
                <w:tab w:val="decimal" w:pos="162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−0.368</w:t>
            </w: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66762DC0" w14:textId="77777777" w:rsidR="00B27EE9" w:rsidRPr="0034488E" w:rsidRDefault="00B27EE9" w:rsidP="006036C4">
            <w:pPr>
              <w:tabs>
                <w:tab w:val="decimal" w:pos="190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−0.243</w:t>
            </w: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5EC5FEF5" w14:textId="77777777" w:rsidR="00B27EE9" w:rsidRPr="0034488E" w:rsidRDefault="00B27EE9" w:rsidP="006036C4">
            <w:pPr>
              <w:tabs>
                <w:tab w:val="decimal" w:pos="256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6CD2DF88" w14:textId="77777777" w:rsidR="00B27EE9" w:rsidRPr="0034488E" w:rsidRDefault="00B27EE9" w:rsidP="006036C4">
            <w:pPr>
              <w:tabs>
                <w:tab w:val="decimal" w:pos="256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18</w:t>
            </w: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14:paraId="70D65F23" w14:textId="77777777" w:rsidR="00B27EE9" w:rsidRPr="0034488E" w:rsidRDefault="00B27EE9" w:rsidP="006036C4">
            <w:pPr>
              <w:bidi w:val="0"/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41" w:type="dxa"/>
            <w:shd w:val="clear" w:color="auto" w:fill="auto"/>
            <w:noWrap/>
          </w:tcPr>
          <w:p w14:paraId="6B0CAFEF" w14:textId="77777777" w:rsidR="00B27EE9" w:rsidRPr="0034488E" w:rsidRDefault="00B27EE9" w:rsidP="006036C4">
            <w:pPr>
              <w:tabs>
                <w:tab w:val="decimal" w:pos="256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7EE9" w:rsidRPr="006609ED" w14:paraId="55AF0E87" w14:textId="77777777" w:rsidTr="00CF4A24">
        <w:trPr>
          <w:cantSplit/>
        </w:trPr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</w:tcPr>
          <w:p w14:paraId="3157E793" w14:textId="3C22FCEE" w:rsidR="00B27EE9" w:rsidRPr="0034488E" w:rsidRDefault="00B27EE9" w:rsidP="006036C4">
            <w:pPr>
              <w:bidi w:val="0"/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45BB64A" w14:textId="77777777" w:rsidR="00B27EE9" w:rsidRPr="0034488E" w:rsidRDefault="00B27EE9" w:rsidP="006036C4">
            <w:pPr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Q cognitions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6CFE17" w14:textId="77777777" w:rsidR="00B27EE9" w:rsidRPr="0034488E" w:rsidRDefault="00B27EE9" w:rsidP="006036C4">
            <w:pPr>
              <w:tabs>
                <w:tab w:val="decimal" w:pos="166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−0.255</w:t>
            </w: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5C7D96" w14:textId="77777777" w:rsidR="00B27EE9" w:rsidRPr="0034488E" w:rsidRDefault="00B27EE9" w:rsidP="006036C4">
            <w:pPr>
              <w:tabs>
                <w:tab w:val="decimal" w:pos="195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−0.428</w:t>
            </w: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4ADD66" w14:textId="77777777" w:rsidR="00B27EE9" w:rsidRPr="0034488E" w:rsidRDefault="00B27EE9" w:rsidP="006036C4">
            <w:pPr>
              <w:tabs>
                <w:tab w:val="decimal" w:pos="133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67</w:t>
            </w: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1C8047" w14:textId="77777777" w:rsidR="00B27EE9" w:rsidRPr="0034488E" w:rsidRDefault="00B27EE9" w:rsidP="006036C4">
            <w:pPr>
              <w:tabs>
                <w:tab w:val="decimal" w:pos="162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−0.507</w:t>
            </w: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71DEC3" w14:textId="77777777" w:rsidR="00B27EE9" w:rsidRPr="0034488E" w:rsidRDefault="00B27EE9" w:rsidP="006036C4">
            <w:pPr>
              <w:tabs>
                <w:tab w:val="decimal" w:pos="190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−0.272</w:t>
            </w: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7BB6CE" w14:textId="77777777" w:rsidR="00B27EE9" w:rsidRPr="0034488E" w:rsidRDefault="00B27EE9" w:rsidP="006036C4">
            <w:pPr>
              <w:tabs>
                <w:tab w:val="decimal" w:pos="256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20E01D" w14:textId="77777777" w:rsidR="00B27EE9" w:rsidRPr="0034488E" w:rsidRDefault="00B27EE9" w:rsidP="006036C4">
            <w:pPr>
              <w:tabs>
                <w:tab w:val="decimal" w:pos="256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75</w:t>
            </w: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42AC39" w14:textId="77777777" w:rsidR="00B27EE9" w:rsidRPr="0034488E" w:rsidRDefault="00B27EE9" w:rsidP="006036C4">
            <w:pPr>
              <w:tabs>
                <w:tab w:val="decimal" w:pos="256"/>
              </w:tabs>
              <w:bidi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88**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D5F1EE" w14:textId="77777777" w:rsidR="00B27EE9" w:rsidRPr="0034488E" w:rsidRDefault="00B27EE9" w:rsidP="006036C4">
            <w:pPr>
              <w:bidi w:val="0"/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</w:tr>
    </w:tbl>
    <w:p w14:paraId="06961151" w14:textId="77777777" w:rsidR="00CF4A24" w:rsidRDefault="00CF4A24" w:rsidP="00CF4A24">
      <w:pPr>
        <w:pStyle w:val="TableNote"/>
      </w:pPr>
      <w:r>
        <w:t>* p &lt; 0.05, ** p &lt; 0.01, *** p &lt; 0.001.</w:t>
      </w:r>
      <w:r>
        <w:br/>
      </w:r>
      <w:r w:rsidRPr="00081117">
        <w:t xml:space="preserve">IPAQ, International Physical Activity Questionnaire; PAM, Patient Activation Measure; NMSQ, Non-Motor Symptoms Questionnaire; FAI, </w:t>
      </w:r>
      <w:proofErr w:type="spellStart"/>
      <w:r w:rsidRPr="00081117">
        <w:t>Frenchay</w:t>
      </w:r>
      <w:proofErr w:type="spellEnd"/>
      <w:r w:rsidRPr="00081117">
        <w:t xml:space="preserve"> Activities Index; 10-MWT, </w:t>
      </w:r>
      <w:r>
        <w:t xml:space="preserve">10 </w:t>
      </w:r>
      <w:r w:rsidRPr="00081117">
        <w:t>Meter Walk Test; LED, Levodopa Equivalent Dose; UPDRS, Unified Parkinson’s disease rating scale; PDQ cognitions, Parkinson Disease Questionnaire, cognitions; PDQ emotions, Parkinson Disease Questionnaire, emotional well-being.</w:t>
      </w:r>
    </w:p>
    <w:p w14:paraId="37CD2D6E" w14:textId="77777777" w:rsidR="00584BB7" w:rsidRPr="00CF4A24" w:rsidRDefault="00584BB7" w:rsidP="00CF4A24">
      <w:pPr>
        <w:jc w:val="right"/>
      </w:pPr>
    </w:p>
    <w:sectPr w:rsidR="00584BB7" w:rsidRPr="00CF4A24" w:rsidSect="00C0726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zMDQyNbI0Mjc3NTRR0lEKTi0uzszPAykwrAUAVVR/TywAAAA="/>
  </w:docVars>
  <w:rsids>
    <w:rsidRoot w:val="00B27EE9"/>
    <w:rsid w:val="000A0B01"/>
    <w:rsid w:val="002734FB"/>
    <w:rsid w:val="00584BB7"/>
    <w:rsid w:val="006D02CE"/>
    <w:rsid w:val="00963BEE"/>
    <w:rsid w:val="00B27EE9"/>
    <w:rsid w:val="00C07266"/>
    <w:rsid w:val="00CF4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C229A"/>
  <w15:chartTrackingRefBased/>
  <w15:docId w15:val="{30E01D6E-FA81-490C-AE99-AED43ACB0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EE9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כותרת"/>
    <w:basedOn w:val="ListParagraph"/>
    <w:link w:val="a0"/>
    <w:autoRedefine/>
    <w:qFormat/>
    <w:rsid w:val="00B27EE9"/>
    <w:pPr>
      <w:bidi w:val="0"/>
      <w:spacing w:after="0" w:line="240" w:lineRule="auto"/>
      <w:ind w:left="0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a0">
    <w:name w:val="כותרת תו"/>
    <w:link w:val="a"/>
    <w:rsid w:val="00B27EE9"/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B27EE9"/>
    <w:pPr>
      <w:ind w:left="720"/>
      <w:contextualSpacing/>
    </w:pPr>
  </w:style>
  <w:style w:type="paragraph" w:customStyle="1" w:styleId="TableNote">
    <w:name w:val="Table Note"/>
    <w:basedOn w:val="Normal"/>
    <w:qFormat/>
    <w:rsid w:val="00CF4A24"/>
    <w:pPr>
      <w:bidi w:val="0"/>
      <w:spacing w:before="120" w:after="0" w:line="240" w:lineRule="auto"/>
    </w:pPr>
    <w:rPr>
      <w:rFonts w:ascii="Times New Roman" w:eastAsia="Malgun Gothic" w:hAnsi="Times New Roman" w:cs="Times New Roman"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aifa</Company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it</dc:creator>
  <cp:keywords/>
  <dc:description/>
  <cp:lastModifiedBy>גלית יוגב זליגמן</cp:lastModifiedBy>
  <cp:revision>2</cp:revision>
  <dcterms:created xsi:type="dcterms:W3CDTF">2023-11-14T17:06:00Z</dcterms:created>
  <dcterms:modified xsi:type="dcterms:W3CDTF">2023-11-14T17:06:00Z</dcterms:modified>
</cp:coreProperties>
</file>